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A6B0A" w14:textId="0B840928" w:rsidR="00B649B1" w:rsidRDefault="00B649B1">
      <w:pPr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Supplementary Information</w:t>
      </w:r>
    </w:p>
    <w:p w14:paraId="728E452A" w14:textId="77777777" w:rsidR="00B649B1" w:rsidRDefault="00B649B1">
      <w:pPr>
        <w:rPr>
          <w:rFonts w:cs="Arial"/>
          <w:b/>
          <w:bCs/>
          <w:sz w:val="24"/>
        </w:rPr>
      </w:pPr>
    </w:p>
    <w:p w14:paraId="428C1C30" w14:textId="26098246" w:rsidR="00B649B1" w:rsidRDefault="00B649B1">
      <w:pPr>
        <w:rPr>
          <w:rFonts w:cs="Arial"/>
          <w:b/>
          <w:bCs/>
          <w:sz w:val="24"/>
        </w:rPr>
      </w:pPr>
      <w:proofErr w:type="spellStart"/>
      <w:r w:rsidRPr="00325AFD">
        <w:rPr>
          <w:rFonts w:cs="Arial"/>
          <w:color w:val="000000" w:themeColor="text1"/>
        </w:rPr>
        <w:t>RNAseq</w:t>
      </w:r>
      <w:proofErr w:type="spellEnd"/>
      <w:r w:rsidRPr="00325AFD">
        <w:rPr>
          <w:rFonts w:cs="Arial"/>
          <w:color w:val="000000" w:themeColor="text1"/>
        </w:rPr>
        <w:t xml:space="preserve"> analysis of mature WT osteoblasts vs WT pre-osteoblasts (WT d21 vs WT d0) </w:t>
      </w:r>
      <w:r>
        <w:rPr>
          <w:rFonts w:cs="Arial"/>
          <w:color w:val="000000" w:themeColor="text1"/>
        </w:rPr>
        <w:t xml:space="preserve">(A), </w:t>
      </w:r>
      <w:r w:rsidRPr="00325AFD">
        <w:rPr>
          <w:rFonts w:cs="Arial"/>
          <w:color w:val="000000" w:themeColor="text1"/>
        </w:rPr>
        <w:t>mature OIM osteoblasts vs OIM pre-osteoblasts (OIM d21 vs OIM d0)</w:t>
      </w:r>
      <w:r>
        <w:rPr>
          <w:rFonts w:cs="Arial"/>
          <w:color w:val="000000" w:themeColor="text1"/>
        </w:rPr>
        <w:t>, and</w:t>
      </w:r>
      <w:r w:rsidRPr="00325AFD">
        <w:rPr>
          <w:rFonts w:cs="Arial"/>
          <w:color w:val="000000" w:themeColor="text1"/>
        </w:rPr>
        <w:t xml:space="preserve"> mature OIM vs </w:t>
      </w:r>
      <w:r>
        <w:rPr>
          <w:rFonts w:cs="Arial"/>
          <w:color w:val="000000" w:themeColor="text1"/>
        </w:rPr>
        <w:t xml:space="preserve"> mature WT (OIM d21 vs WT 21) .</w:t>
      </w:r>
    </w:p>
    <w:p w14:paraId="7F9B515E" w14:textId="77777777" w:rsidR="00B649B1" w:rsidRDefault="00B649B1">
      <w:pPr>
        <w:rPr>
          <w:rFonts w:cs="Arial"/>
          <w:b/>
          <w:bCs/>
          <w:sz w:val="24"/>
        </w:rPr>
      </w:pPr>
    </w:p>
    <w:p w14:paraId="3F16DF29" w14:textId="6169687D" w:rsidR="0024065F" w:rsidRPr="00676A89" w:rsidRDefault="00FE7659">
      <w:pPr>
        <w:rPr>
          <w:rFonts w:cs="Arial"/>
          <w:b/>
          <w:bCs/>
          <w:sz w:val="24"/>
        </w:rPr>
      </w:pPr>
      <w:r w:rsidRPr="00676A89">
        <w:rPr>
          <w:rFonts w:cs="Arial"/>
          <w:b/>
          <w:bCs/>
          <w:sz w:val="24"/>
        </w:rPr>
        <w:t>Table 1</w:t>
      </w:r>
    </w:p>
    <w:p w14:paraId="20FBF217" w14:textId="77777777" w:rsidR="00FE7659" w:rsidRPr="00676A89" w:rsidRDefault="00FE7659">
      <w:pPr>
        <w:rPr>
          <w:rFonts w:cs="Arial"/>
          <w:sz w:val="24"/>
        </w:rPr>
      </w:pPr>
    </w:p>
    <w:p w14:paraId="48A25F20" w14:textId="74A1D4D0" w:rsidR="00676A89" w:rsidRPr="00676A89" w:rsidRDefault="00676A89">
      <w:pPr>
        <w:rPr>
          <w:rFonts w:cs="Arial"/>
          <w:b/>
          <w:bCs/>
          <w:sz w:val="24"/>
        </w:rPr>
      </w:pPr>
      <w:r w:rsidRPr="00676A89">
        <w:rPr>
          <w:rFonts w:cs="Arial"/>
          <w:b/>
          <w:bCs/>
          <w:sz w:val="24"/>
        </w:rPr>
        <w:t>A</w:t>
      </w:r>
    </w:p>
    <w:p w14:paraId="5A2911EF" w14:textId="77777777" w:rsidR="00676A89" w:rsidRPr="00676A89" w:rsidRDefault="00676A89">
      <w:pPr>
        <w:rPr>
          <w:rFonts w:cs="Arial"/>
          <w:sz w:val="24"/>
        </w:rPr>
      </w:pPr>
    </w:p>
    <w:tbl>
      <w:tblPr>
        <w:tblW w:w="8539" w:type="dxa"/>
        <w:tblLook w:val="04A0" w:firstRow="1" w:lastRow="0" w:firstColumn="1" w:lastColumn="0" w:noHBand="0" w:noVBand="1"/>
      </w:tblPr>
      <w:tblGrid>
        <w:gridCol w:w="1111"/>
        <w:gridCol w:w="1057"/>
        <w:gridCol w:w="1060"/>
        <w:gridCol w:w="1100"/>
        <w:gridCol w:w="1057"/>
        <w:gridCol w:w="1057"/>
        <w:gridCol w:w="1040"/>
        <w:gridCol w:w="1057"/>
      </w:tblGrid>
      <w:tr w:rsidR="00676A89" w:rsidRPr="00676A89" w14:paraId="636B38BD" w14:textId="77777777" w:rsidTr="004646B9">
        <w:trPr>
          <w:trHeight w:val="340"/>
        </w:trPr>
        <w:tc>
          <w:tcPr>
            <w:tcW w:w="8539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72C7E4" w14:textId="03B8B6B6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WT d21 vs </w:t>
            </w:r>
            <w:r w:rsidR="00B649B1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WT </w:t>
            </w: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d0</w:t>
            </w:r>
          </w:p>
        </w:tc>
      </w:tr>
      <w:tr w:rsidR="00676A89" w:rsidRPr="00676A89" w14:paraId="3D3450F1" w14:textId="77777777" w:rsidTr="004646B9">
        <w:trPr>
          <w:trHeight w:val="320"/>
        </w:trPr>
        <w:tc>
          <w:tcPr>
            <w:tcW w:w="216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6C8C5E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osteogenesi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51C698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Cell stress 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3C83E4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TGF-b</w:t>
            </w:r>
          </w:p>
        </w:tc>
        <w:tc>
          <w:tcPr>
            <w:tcW w:w="209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9CB764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autophagy</w:t>
            </w:r>
          </w:p>
        </w:tc>
      </w:tr>
      <w:tr w:rsidR="00676A89" w:rsidRPr="00676A89" w14:paraId="2561193F" w14:textId="77777777" w:rsidTr="004646B9">
        <w:trPr>
          <w:trHeight w:val="70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1210AF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16C8F7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2878D5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B059B2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6DE518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FAA4FC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98142B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4A6713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</w:tr>
      <w:tr w:rsidR="00676A89" w:rsidRPr="00676A89" w14:paraId="1458BDED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5B7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r1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5B9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742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28EA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137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578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r1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2468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B89C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nc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ED0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4.9</w:t>
            </w:r>
          </w:p>
        </w:tc>
      </w:tr>
      <w:tr w:rsidR="00676A89" w:rsidRPr="00676A89" w14:paraId="65D2647F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FB6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hr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4AC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7C2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op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79F1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F9C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gfbp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619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1DE6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ln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DC8F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4</w:t>
            </w:r>
          </w:p>
        </w:tc>
      </w:tr>
      <w:tr w:rsidR="00676A89" w:rsidRPr="00676A89" w14:paraId="040BBAE9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36A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r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685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92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tg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46B4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881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3DF9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2F0C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b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7D53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1</w:t>
            </w:r>
          </w:p>
        </w:tc>
      </w:tr>
      <w:tr w:rsidR="00676A89" w:rsidRPr="00676A89" w14:paraId="13417E88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2FE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475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FA8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Krt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4739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8AE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y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47CF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AACF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a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4AA2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3</w:t>
            </w:r>
          </w:p>
        </w:tc>
      </w:tr>
      <w:tr w:rsidR="00676A89" w:rsidRPr="00676A89" w14:paraId="06112090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D66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m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698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70E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Recql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045D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751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tf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BE1D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FF0D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Esr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C58A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0</w:t>
            </w:r>
          </w:p>
        </w:tc>
      </w:tr>
      <w:tr w:rsidR="00676A89" w:rsidRPr="00676A89" w14:paraId="7D12E8CA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E26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cam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16D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208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sto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AF21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8A1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Emp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D5CF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49AE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83DA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4</w:t>
            </w:r>
          </w:p>
        </w:tc>
      </w:tr>
      <w:tr w:rsidR="00676A89" w:rsidRPr="00676A89" w14:paraId="5C4061E0" w14:textId="77777777" w:rsidTr="004646B9">
        <w:trPr>
          <w:trHeight w:val="34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908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p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A01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976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xn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C677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0F8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er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6623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01EC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ik3c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D6CB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6.4</w:t>
            </w:r>
          </w:p>
        </w:tc>
      </w:tr>
      <w:tr w:rsidR="00676A89" w:rsidRPr="00676A89" w14:paraId="1BBCB9D4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C46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E70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1F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948E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175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lau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F58C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5FB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50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19E226BE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B1E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gfr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24D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325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c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08B0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475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df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7862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2A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53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89948E7" w14:textId="77777777" w:rsidTr="004646B9">
        <w:trPr>
          <w:trHeight w:val="34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B4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2a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90E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DE4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t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5422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BAE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Ltbp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C7A9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04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FB2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4ECFA3E0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A1E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tga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036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351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t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3E02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9A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381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98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C2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17189203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A94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1D7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7.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66C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t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BD1B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F34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172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E2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3B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5D21331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463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lpl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B6F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7.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461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t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7010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DB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EF3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30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F1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056ECA3F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45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d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204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7.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E14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th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3EFD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B9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613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467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09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AE6C148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982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tga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B0D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BCF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st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AC37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E51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E3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85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B1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BA986CF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B10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df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83D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0.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3D7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spa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E5D5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00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41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57E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CD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77ABC2CF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953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10a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DC34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8.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C1E2" w14:textId="611BDE5B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Uc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7D2D9" w14:textId="59C377C6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6D8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628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E6A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01F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2AC8E668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7F5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os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8439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9.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F35DB" w14:textId="3AD6BCB9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21E069" w14:textId="5B12DE38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B6B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487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926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CEF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73E92EBB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E57E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hex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FF814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2.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CE0EC" w14:textId="7DE40273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a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8D866A" w14:textId="2F3EFC80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1B2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5D5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4B0A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6AD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383617C2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AB8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mp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392D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2.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0277F" w14:textId="1E69849B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mo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981D29" w14:textId="5110FA6F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8A3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76B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E22C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03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552A943F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4F1D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nf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B2A5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5.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75D1A" w14:textId="13646325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xni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CB7D59" w14:textId="0D3C4EB9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D14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0F27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F6D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D6D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79A413E2" w14:textId="77777777" w:rsidTr="004646B9">
        <w:trPr>
          <w:trHeight w:val="340"/>
        </w:trPr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10D2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glap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439E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71.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F03D9" w14:textId="5DA4BF3C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l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F39AFD" w14:textId="14494B33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8D4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CA57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56D5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A28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347B438C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E26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3D3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6BC16" w14:textId="5AD6944E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o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A67F2" w14:textId="750457B0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B20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48B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1FF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E3E2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595AFF17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1A8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508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E9612" w14:textId="42A4F598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px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2FF2EE" w14:textId="4D6EAF65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4564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843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807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7C66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48EC728D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B6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896E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72CB4" w14:textId="2A4B941A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mo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EAFD3D" w14:textId="307D7E31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7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CC7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9F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62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7A1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1AA3601B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6C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12F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B552" w14:textId="595EE1FC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Nc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22DE30" w14:textId="281065A0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149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9B1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94F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6368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4C385AF4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9EB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63B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83310" w14:textId="1817863E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po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BBDE67" w14:textId="5985A734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FD59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056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524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5E03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262F7485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0F85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22BA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7295D" w14:textId="776C55F2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Ncf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5AAEEC" w14:textId="122A1FE0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2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147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00F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59C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7CBE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4646B9" w:rsidRPr="00676A89" w14:paraId="5CF3B3FA" w14:textId="77777777" w:rsidTr="004646B9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096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BCB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4884" w14:textId="75158AB2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yp2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DECDC3" w14:textId="5676C2F4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B90" w14:textId="77777777" w:rsidR="004646B9" w:rsidRPr="00676A89" w:rsidRDefault="004646B9" w:rsidP="004646B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877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F50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0FD" w14:textId="77777777" w:rsidR="004646B9" w:rsidRPr="00676A89" w:rsidRDefault="004646B9" w:rsidP="004646B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</w:tbl>
    <w:p w14:paraId="3D2C017A" w14:textId="77777777" w:rsidR="00FE7659" w:rsidRPr="00676A89" w:rsidRDefault="00FE7659">
      <w:pPr>
        <w:rPr>
          <w:rFonts w:cs="Arial"/>
          <w:sz w:val="24"/>
        </w:rPr>
      </w:pPr>
    </w:p>
    <w:p w14:paraId="731C410C" w14:textId="77777777" w:rsidR="00676A89" w:rsidRPr="00676A89" w:rsidRDefault="00676A89">
      <w:pPr>
        <w:rPr>
          <w:rFonts w:cs="Arial"/>
          <w:sz w:val="24"/>
        </w:rPr>
      </w:pPr>
    </w:p>
    <w:p w14:paraId="59A0FCFA" w14:textId="77777777" w:rsidR="00676A89" w:rsidRPr="00676A89" w:rsidRDefault="00676A89">
      <w:pPr>
        <w:rPr>
          <w:rFonts w:cs="Arial"/>
          <w:sz w:val="24"/>
        </w:rPr>
      </w:pPr>
    </w:p>
    <w:p w14:paraId="35654709" w14:textId="77777777" w:rsidR="00676A89" w:rsidRPr="00676A89" w:rsidRDefault="00676A89">
      <w:pPr>
        <w:rPr>
          <w:rFonts w:cs="Arial"/>
          <w:sz w:val="24"/>
        </w:rPr>
      </w:pPr>
    </w:p>
    <w:p w14:paraId="362B64CD" w14:textId="77777777" w:rsidR="00676A89" w:rsidRPr="00676A89" w:rsidRDefault="00676A89">
      <w:pPr>
        <w:rPr>
          <w:rFonts w:cs="Arial"/>
          <w:sz w:val="24"/>
        </w:rPr>
      </w:pPr>
    </w:p>
    <w:p w14:paraId="24DD01B5" w14:textId="36FDCE4C" w:rsidR="00676A89" w:rsidRPr="00676A89" w:rsidRDefault="00676A89">
      <w:pPr>
        <w:rPr>
          <w:rFonts w:cs="Arial"/>
          <w:b/>
          <w:bCs/>
          <w:sz w:val="24"/>
        </w:rPr>
      </w:pPr>
      <w:r w:rsidRPr="00676A89">
        <w:rPr>
          <w:rFonts w:cs="Arial"/>
          <w:b/>
          <w:bCs/>
          <w:sz w:val="24"/>
        </w:rPr>
        <w:t>B</w:t>
      </w:r>
    </w:p>
    <w:p w14:paraId="2F42F6AB" w14:textId="77777777" w:rsidR="00676A89" w:rsidRPr="00676A89" w:rsidRDefault="00676A89">
      <w:pPr>
        <w:rPr>
          <w:rFonts w:cs="Arial"/>
          <w:sz w:val="24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1040"/>
        <w:gridCol w:w="1057"/>
        <w:gridCol w:w="1177"/>
        <w:gridCol w:w="1100"/>
        <w:gridCol w:w="1060"/>
        <w:gridCol w:w="1060"/>
        <w:gridCol w:w="1163"/>
        <w:gridCol w:w="1100"/>
      </w:tblGrid>
      <w:tr w:rsidR="00676A89" w:rsidRPr="00676A89" w14:paraId="2FE6FADE" w14:textId="77777777" w:rsidTr="00676A89">
        <w:trPr>
          <w:trHeight w:val="340"/>
        </w:trPr>
        <w:tc>
          <w:tcPr>
            <w:tcW w:w="844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065B3D" w14:textId="1CC00296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OIM d21 vs </w:t>
            </w:r>
            <w:r w:rsidR="00B649B1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OIM </w:t>
            </w: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d0</w:t>
            </w:r>
          </w:p>
        </w:tc>
      </w:tr>
      <w:tr w:rsidR="00676A89" w:rsidRPr="00676A89" w14:paraId="4923BEA5" w14:textId="77777777" w:rsidTr="00676A89">
        <w:trPr>
          <w:trHeight w:val="320"/>
        </w:trPr>
        <w:tc>
          <w:tcPr>
            <w:tcW w:w="19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32E9F8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osteogenesis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854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Cell stress 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B4AB87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TGF-b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255467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autophagy</w:t>
            </w:r>
          </w:p>
        </w:tc>
      </w:tr>
      <w:tr w:rsidR="00676A89" w:rsidRPr="00676A89" w14:paraId="4B61FD32" w14:textId="77777777" w:rsidTr="00676A89">
        <w:trPr>
          <w:trHeight w:val="62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5A7DD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15C704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0B659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062A1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47C59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935592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6A9D0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ED805A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</w:tr>
      <w:tr w:rsidR="00676A89" w:rsidRPr="00676A89" w14:paraId="134D78AF" w14:textId="77777777" w:rsidTr="00676A89">
        <w:trPr>
          <w:trHeight w:val="32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54C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5a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072E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86C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b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3FE2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8.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E0E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i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6DE3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2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5A1F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nca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6252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19.5</w:t>
            </w:r>
          </w:p>
        </w:tc>
      </w:tr>
      <w:tr w:rsidR="00676A89" w:rsidRPr="00676A89" w14:paraId="5731BA52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87C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he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390B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812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op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B442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729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tf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316A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9C13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abara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56BB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4</w:t>
            </w:r>
          </w:p>
        </w:tc>
      </w:tr>
      <w:tr w:rsidR="00676A89" w:rsidRPr="00676A89" w14:paraId="74158CA0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C53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gf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B984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0E8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erpinh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3B9E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5AE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Run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BB39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B519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asp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1429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1</w:t>
            </w:r>
          </w:p>
        </w:tc>
      </w:tr>
      <w:tr w:rsidR="00676A89" w:rsidRPr="00676A89" w14:paraId="3FB612C9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BF2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ca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2EE2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08B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Recql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1C8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6A0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Ju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408C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6E4C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10F5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2</w:t>
            </w:r>
          </w:p>
        </w:tc>
      </w:tr>
      <w:tr w:rsidR="00676A89" w:rsidRPr="00676A89" w14:paraId="00CD997A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855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mp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4F4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02E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c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65DA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FF4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7D7B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D65D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Dra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B4E7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2</w:t>
            </w:r>
          </w:p>
        </w:tc>
      </w:tr>
      <w:tr w:rsidR="00676A89" w:rsidRPr="00676A89" w14:paraId="66FCB279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9A6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nfsf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0A33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D68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t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C55C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91C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E34E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B764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c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874F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2</w:t>
            </w:r>
          </w:p>
        </w:tc>
      </w:tr>
      <w:tr w:rsidR="00676A89" w:rsidRPr="00676A89" w14:paraId="0F00976A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BE6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mp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F2A5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022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mo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59B1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AF4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Jun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FFC2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2BD3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R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049E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4</w:t>
            </w:r>
          </w:p>
        </w:tc>
      </w:tr>
      <w:tr w:rsidR="00676A89" w:rsidRPr="00676A89" w14:paraId="3B2684A6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653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tga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0F98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5DE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st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C20A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DB8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la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795F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F89B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Np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B292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4</w:t>
            </w:r>
          </w:p>
        </w:tc>
      </w:tr>
      <w:tr w:rsidR="00676A89" w:rsidRPr="00676A89" w14:paraId="2140D316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B91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tga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8403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2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FCF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mo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9480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11A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DEB7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009D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cl2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4579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5</w:t>
            </w:r>
          </w:p>
        </w:tc>
      </w:tr>
      <w:tr w:rsidR="00676A89" w:rsidRPr="00676A89" w14:paraId="5FA769D2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24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d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B46D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33D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s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5BBF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AF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dgf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97D5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625E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F972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0</w:t>
            </w:r>
          </w:p>
        </w:tc>
      </w:tr>
      <w:tr w:rsidR="00676A89" w:rsidRPr="00676A89" w14:paraId="54033BB0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7A4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mp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6B93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D23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a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87FC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2D2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274A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00F6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to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E80E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3</w:t>
            </w:r>
          </w:p>
        </w:tc>
      </w:tr>
      <w:tr w:rsidR="00676A89" w:rsidRPr="00676A89" w14:paraId="32760431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AF3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sf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FE0D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49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8EB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px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CF0E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83E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nfsf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7D33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C0F7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ln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0861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2</w:t>
            </w:r>
          </w:p>
        </w:tc>
      </w:tr>
      <w:tr w:rsidR="00676A89" w:rsidRPr="00676A89" w14:paraId="031E5DFB" w14:textId="77777777" w:rsidTr="00676A89">
        <w:trPr>
          <w:trHeight w:val="34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96B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sf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24FF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0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5E7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spa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C1F5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850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Ltb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F171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BA1C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E805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9</w:t>
            </w:r>
          </w:p>
        </w:tc>
      </w:tr>
      <w:tr w:rsidR="00676A89" w:rsidRPr="00676A89" w14:paraId="5537A313" w14:textId="77777777" w:rsidTr="00676A89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78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95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750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mo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B6B2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A5C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df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ACCD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26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46DF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Es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B7D6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3</w:t>
            </w:r>
          </w:p>
        </w:tc>
      </w:tr>
      <w:tr w:rsidR="00676A89" w:rsidRPr="00676A89" w14:paraId="0181AEE0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FF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A94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329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sp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4488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716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11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29AC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nfsf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79A2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2</w:t>
            </w:r>
          </w:p>
        </w:tc>
      </w:tr>
      <w:tr w:rsidR="00676A89" w:rsidRPr="00676A89" w14:paraId="186F8AF2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FA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D21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923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974B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7E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FD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74F6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xcr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6DF4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5</w:t>
            </w:r>
          </w:p>
        </w:tc>
      </w:tr>
      <w:tr w:rsidR="00676A89" w:rsidRPr="00676A89" w14:paraId="2F9348E8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09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D69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05E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xni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7EE0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8C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D9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D1D6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tg9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2F73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0.0</w:t>
            </w:r>
          </w:p>
        </w:tc>
      </w:tr>
      <w:tr w:rsidR="00676A89" w:rsidRPr="00676A89" w14:paraId="4CE39A27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82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187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A18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th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3C41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C3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787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11BA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mem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DC24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2.5</w:t>
            </w:r>
          </w:p>
        </w:tc>
      </w:tr>
      <w:tr w:rsidR="00676A89" w:rsidRPr="00676A89" w14:paraId="2F99283A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B0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1E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299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Uc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3674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50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5E6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9657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ts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65F0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5.6</w:t>
            </w:r>
          </w:p>
        </w:tc>
      </w:tr>
      <w:tr w:rsidR="00676A89" w:rsidRPr="00676A89" w14:paraId="590B9B61" w14:textId="77777777" w:rsidTr="00676A89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CE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C5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CEF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o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7869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74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61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D3CA" w14:textId="77777777" w:rsidR="00676A89" w:rsidRPr="00676A89" w:rsidRDefault="00676A89" w:rsidP="00676A89">
            <w:pPr>
              <w:jc w:val="center"/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4E17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1.4</w:t>
            </w:r>
          </w:p>
        </w:tc>
      </w:tr>
      <w:tr w:rsidR="00676A89" w:rsidRPr="00676A89" w14:paraId="10370DEE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4B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166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CC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o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F4D1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2EF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74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19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995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46834CC9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D1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C4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AA5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yp2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0DEE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94E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F8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25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82C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49E72697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6D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5C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800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po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A6DF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84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52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4D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6D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3EEB86A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73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8E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C4D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Nc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9730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2A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FA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E8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8F8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65F47460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A1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1DB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10B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l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2BD8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FC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518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FC3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737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0984311D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B4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BE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EA3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Xd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323A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EE0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C6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74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68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1294331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BD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308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5A7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l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9ACF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E3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13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8E5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C3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0A47BCEB" w14:textId="77777777" w:rsidTr="00676A89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7BE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33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983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No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DC46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3B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0A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63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14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50231AC" w14:textId="77777777" w:rsidTr="00676A89">
        <w:trPr>
          <w:trHeight w:val="3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3F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DD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353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l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3893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5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085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24B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E5D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CA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</w:tbl>
    <w:p w14:paraId="3D052EE4" w14:textId="77777777" w:rsidR="00676A89" w:rsidRPr="00676A89" w:rsidRDefault="00676A89">
      <w:pPr>
        <w:rPr>
          <w:rFonts w:cs="Arial"/>
          <w:sz w:val="24"/>
        </w:rPr>
      </w:pPr>
    </w:p>
    <w:p w14:paraId="7F1A6295" w14:textId="77777777" w:rsidR="00676A89" w:rsidRPr="00676A89" w:rsidRDefault="00676A89">
      <w:pPr>
        <w:rPr>
          <w:rFonts w:cs="Arial"/>
          <w:sz w:val="24"/>
        </w:rPr>
      </w:pPr>
    </w:p>
    <w:p w14:paraId="16366A22" w14:textId="77777777" w:rsidR="00676A89" w:rsidRPr="00676A89" w:rsidRDefault="00676A89">
      <w:pPr>
        <w:rPr>
          <w:rFonts w:cs="Arial"/>
          <w:sz w:val="24"/>
        </w:rPr>
      </w:pPr>
    </w:p>
    <w:p w14:paraId="499ADA59" w14:textId="77777777" w:rsidR="00676A89" w:rsidRPr="00676A89" w:rsidRDefault="00676A89">
      <w:pPr>
        <w:rPr>
          <w:rFonts w:cs="Arial"/>
          <w:sz w:val="24"/>
        </w:rPr>
      </w:pPr>
    </w:p>
    <w:p w14:paraId="1BC21233" w14:textId="77777777" w:rsidR="00676A89" w:rsidRPr="00676A89" w:rsidRDefault="00676A89">
      <w:pPr>
        <w:rPr>
          <w:rFonts w:cs="Arial"/>
          <w:sz w:val="24"/>
        </w:rPr>
      </w:pPr>
    </w:p>
    <w:p w14:paraId="79F6D1D4" w14:textId="77777777" w:rsidR="00676A89" w:rsidRPr="00676A89" w:rsidRDefault="00676A89">
      <w:pPr>
        <w:rPr>
          <w:rFonts w:cs="Arial"/>
          <w:sz w:val="24"/>
        </w:rPr>
      </w:pPr>
    </w:p>
    <w:p w14:paraId="6DB6969E" w14:textId="77777777" w:rsidR="00676A89" w:rsidRDefault="00676A89">
      <w:pPr>
        <w:rPr>
          <w:rFonts w:cs="Arial"/>
          <w:sz w:val="24"/>
        </w:rPr>
      </w:pPr>
    </w:p>
    <w:p w14:paraId="5F1B9440" w14:textId="77777777" w:rsidR="00676A89" w:rsidRPr="00676A89" w:rsidRDefault="00676A89">
      <w:pPr>
        <w:rPr>
          <w:rFonts w:cs="Arial"/>
          <w:sz w:val="24"/>
        </w:rPr>
      </w:pPr>
    </w:p>
    <w:p w14:paraId="40EE8AC5" w14:textId="7562D123" w:rsidR="00676A89" w:rsidRPr="00676A89" w:rsidRDefault="00676A89">
      <w:pPr>
        <w:rPr>
          <w:rFonts w:cs="Arial"/>
          <w:b/>
          <w:bCs/>
          <w:sz w:val="24"/>
        </w:rPr>
      </w:pPr>
      <w:r w:rsidRPr="00676A89">
        <w:rPr>
          <w:rFonts w:cs="Arial"/>
          <w:b/>
          <w:bCs/>
          <w:sz w:val="24"/>
        </w:rPr>
        <w:t>C</w:t>
      </w:r>
    </w:p>
    <w:p w14:paraId="320A7D96" w14:textId="77777777" w:rsidR="00676A89" w:rsidRPr="00676A89" w:rsidRDefault="00676A89">
      <w:pPr>
        <w:rPr>
          <w:rFonts w:cs="Arial"/>
          <w:sz w:val="24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120"/>
        <w:gridCol w:w="1057"/>
        <w:gridCol w:w="1311"/>
        <w:gridCol w:w="1080"/>
        <w:gridCol w:w="1060"/>
        <w:gridCol w:w="1080"/>
        <w:gridCol w:w="1163"/>
        <w:gridCol w:w="1120"/>
      </w:tblGrid>
      <w:tr w:rsidR="00676A89" w:rsidRPr="00676A89" w14:paraId="73EAAE6A" w14:textId="77777777" w:rsidTr="00676A89">
        <w:trPr>
          <w:trHeight w:val="340"/>
        </w:trPr>
        <w:tc>
          <w:tcPr>
            <w:tcW w:w="870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C6E923" w14:textId="2F788812" w:rsidR="00676A89" w:rsidRPr="00676A89" w:rsidRDefault="003061FB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OIM</w:t>
            </w:r>
            <w:r w:rsidR="00676A89"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 d21 vs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WT</w:t>
            </w:r>
            <w:r w:rsidR="00676A89"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 d21</w:t>
            </w:r>
          </w:p>
        </w:tc>
      </w:tr>
      <w:tr w:rsidR="00676A89" w:rsidRPr="00676A89" w14:paraId="54B4EE5D" w14:textId="77777777" w:rsidTr="00676A89">
        <w:trPr>
          <w:trHeight w:val="320"/>
        </w:trPr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321C63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osteogenesis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973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 xml:space="preserve">Cell stress 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AC966A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TGF-b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134117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autophagy</w:t>
            </w:r>
          </w:p>
        </w:tc>
      </w:tr>
      <w:tr w:rsidR="00676A89" w:rsidRPr="00676A89" w14:paraId="2BCDFEE5" w14:textId="77777777" w:rsidTr="00676A89">
        <w:trPr>
          <w:trHeight w:val="720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94BEA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521997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C7791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3DAFB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498D6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8838CA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75833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gene na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FF8CEC" w14:textId="77777777" w:rsidR="00676A89" w:rsidRPr="00676A89" w:rsidRDefault="00676A89" w:rsidP="00676A89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b/>
                <w:bCs/>
                <w:color w:val="000000"/>
                <w:kern w:val="0"/>
                <w:sz w:val="24"/>
                <w:lang w:eastAsia="en-GB"/>
                <w14:ligatures w14:val="none"/>
              </w:rPr>
              <w:t>fold  change</w:t>
            </w:r>
          </w:p>
        </w:tc>
      </w:tr>
      <w:tr w:rsidR="00676A89" w:rsidRPr="00676A89" w14:paraId="04F5B852" w14:textId="77777777" w:rsidTr="00676A89">
        <w:trPr>
          <w:trHeight w:val="32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63C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ost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487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0.8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FD8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Hopx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3CD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.4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E5E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glap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36F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6.7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B6A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Dram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C5BA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9</w:t>
            </w:r>
          </w:p>
        </w:tc>
      </w:tr>
      <w:tr w:rsidR="00676A89" w:rsidRPr="00676A89" w14:paraId="4B071141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C54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1EE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8.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188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s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CAB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59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Dl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A9E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6.7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3AF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rg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2C75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.0</w:t>
            </w:r>
          </w:p>
        </w:tc>
      </w:tr>
      <w:tr w:rsidR="00676A89" w:rsidRPr="00676A89" w14:paraId="23A22F81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59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li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416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7.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899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t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A9B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CA5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Ltbp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44F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B8E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m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AA1E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4</w:t>
            </w:r>
          </w:p>
        </w:tc>
      </w:tr>
      <w:tr w:rsidR="00676A89" w:rsidRPr="00676A89" w14:paraId="137B1086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2C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10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3D7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1.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325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o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C06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5.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F8F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s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109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650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Atg9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8791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1.6</w:t>
            </w:r>
          </w:p>
        </w:tc>
      </w:tr>
      <w:tr w:rsidR="00676A89" w:rsidRPr="00676A89" w14:paraId="7FEA0BD3" w14:textId="77777777" w:rsidTr="00676A89">
        <w:trPr>
          <w:trHeight w:val="34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A6F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hex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42E9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0.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72A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Xd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7C9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125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df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3B45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.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BCD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mem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6E70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9.2</w:t>
            </w:r>
          </w:p>
        </w:tc>
      </w:tr>
      <w:tr w:rsidR="00676A89" w:rsidRPr="00676A89" w14:paraId="77715711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897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df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CF7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9.3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8A6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Duo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9B9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9.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C75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amb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2AD9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B86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A7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9C77093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151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2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258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8.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079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Serpinb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C0E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0.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860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0B80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E0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628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71407BB7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790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g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52F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C1D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Ptg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505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2.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82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7889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56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B5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2DC9D5E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126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1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6A5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6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1B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c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0EC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4.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500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dkn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F88F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C2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15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1AAE39E9" w14:textId="77777777" w:rsidTr="00676A89">
        <w:trPr>
          <w:trHeight w:val="34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EC4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Bmp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299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5.0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831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l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27E1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67.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5B8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Gdf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2D52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EB2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83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06C75D67" w14:textId="77777777" w:rsidTr="00676A89">
        <w:trPr>
          <w:trHeight w:val="34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76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tg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57690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6F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EC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980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A925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4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F14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109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B43E7F7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D9E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Fgfr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2A0E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8EEB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8E6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F1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A7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FC8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4A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7B69F804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C96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No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8F94A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E4E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8A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0CF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C2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03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1D8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7E37003C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BD3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ol4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F7DD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A4CF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CF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FF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C45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63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EB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0A4F4EB6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FDA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gf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EB851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-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96C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A09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7D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CC7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20F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6F0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6542324D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4B5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d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5734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F7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E0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DC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F0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55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C3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7FC3E2C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A4E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proofErr w:type="spellStart"/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Vegf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28E6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DB8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F1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32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DD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F101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5A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D66451B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ED09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Csf2r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73DF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849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CD8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1D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B4D0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59C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59D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325E866F" w14:textId="77777777" w:rsidTr="00676A89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0423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Mmp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978B3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6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78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215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4A5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FD7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1A42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392E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  <w:tr w:rsidR="00676A89" w:rsidRPr="00676A89" w14:paraId="2819807C" w14:textId="77777777" w:rsidTr="00676A89">
        <w:trPr>
          <w:trHeight w:val="34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194D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  <w:t>Tnfsf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F9C08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  <w:r w:rsidRPr="00676A89"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  <w:t>1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887" w14:textId="77777777" w:rsidR="00676A89" w:rsidRPr="00676A89" w:rsidRDefault="00676A89" w:rsidP="00676A89">
            <w:pPr>
              <w:jc w:val="right"/>
              <w:rPr>
                <w:rFonts w:eastAsia="Times New Roman" w:cs="Arial"/>
                <w:color w:val="000000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40AB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C0DA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824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AF6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00F" w14:textId="77777777" w:rsidR="00676A89" w:rsidRPr="00676A89" w:rsidRDefault="00676A89" w:rsidP="00676A89">
            <w:pPr>
              <w:rPr>
                <w:rFonts w:eastAsia="Times New Roman" w:cs="Arial"/>
                <w:kern w:val="0"/>
                <w:sz w:val="24"/>
                <w:lang w:eastAsia="en-GB"/>
                <w14:ligatures w14:val="none"/>
              </w:rPr>
            </w:pPr>
          </w:p>
        </w:tc>
      </w:tr>
    </w:tbl>
    <w:p w14:paraId="4EECF9CB" w14:textId="77777777" w:rsidR="00676A89" w:rsidRPr="00676A89" w:rsidRDefault="00676A89">
      <w:pPr>
        <w:rPr>
          <w:rFonts w:cs="Arial"/>
          <w:sz w:val="24"/>
        </w:rPr>
      </w:pPr>
    </w:p>
    <w:p w14:paraId="1757512E" w14:textId="77777777" w:rsidR="00676A89" w:rsidRPr="00676A89" w:rsidRDefault="00676A89">
      <w:pPr>
        <w:rPr>
          <w:rFonts w:cs="Arial"/>
          <w:sz w:val="24"/>
        </w:rPr>
      </w:pPr>
    </w:p>
    <w:p w14:paraId="00FD04C6" w14:textId="77777777" w:rsidR="00676A89" w:rsidRPr="00676A89" w:rsidRDefault="00676A89">
      <w:pPr>
        <w:rPr>
          <w:rFonts w:cs="Arial"/>
          <w:sz w:val="24"/>
        </w:rPr>
      </w:pPr>
    </w:p>
    <w:p w14:paraId="5467953C" w14:textId="77777777" w:rsidR="00676A89" w:rsidRPr="00676A89" w:rsidRDefault="00676A89">
      <w:pPr>
        <w:rPr>
          <w:rFonts w:cs="Arial"/>
          <w:sz w:val="24"/>
        </w:rPr>
      </w:pPr>
    </w:p>
    <w:sectPr w:rsidR="00676A89" w:rsidRPr="00676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59"/>
    <w:rsid w:val="00235C0E"/>
    <w:rsid w:val="0024065F"/>
    <w:rsid w:val="003061FB"/>
    <w:rsid w:val="004646B9"/>
    <w:rsid w:val="00676A89"/>
    <w:rsid w:val="00682AA4"/>
    <w:rsid w:val="00862BE3"/>
    <w:rsid w:val="00B3221F"/>
    <w:rsid w:val="00B649B1"/>
    <w:rsid w:val="00DE082B"/>
    <w:rsid w:val="00FE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213DA"/>
  <w15:chartTrackingRefBased/>
  <w15:docId w15:val="{E783E533-610B-4F47-ADE8-45CC0646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5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5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5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5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5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65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6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6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7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ot, Pascale V</dc:creator>
  <cp:keywords/>
  <dc:description/>
  <cp:lastModifiedBy>Guillot, Pascale V</cp:lastModifiedBy>
  <cp:revision>5</cp:revision>
  <dcterms:created xsi:type="dcterms:W3CDTF">2024-07-04T21:10:00Z</dcterms:created>
  <dcterms:modified xsi:type="dcterms:W3CDTF">2024-08-06T14:58:00Z</dcterms:modified>
</cp:coreProperties>
</file>